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CCC34" w14:textId="77777777" w:rsidR="00A44F4C" w:rsidRDefault="00A44F4C" w:rsidP="00A44F4C">
      <w:pPr>
        <w:rPr>
          <w:rFonts w:cs="Arial"/>
          <w:szCs w:val="22"/>
        </w:rPr>
      </w:pPr>
      <w:r w:rsidRPr="00643A66">
        <w:rPr>
          <w:rFonts w:cs="Arial"/>
          <w:b/>
          <w:bCs/>
          <w:szCs w:val="22"/>
        </w:rPr>
        <w:t>Table S3</w:t>
      </w:r>
      <w:r>
        <w:rPr>
          <w:rFonts w:cs="Arial"/>
          <w:szCs w:val="22"/>
        </w:rPr>
        <w:t xml:space="preserve"> – </w:t>
      </w:r>
      <w:r w:rsidRPr="00380EC6">
        <w:rPr>
          <w:rFonts w:cs="Arial"/>
          <w:b/>
          <w:bCs/>
          <w:szCs w:val="22"/>
        </w:rPr>
        <w:t>Informative model features</w:t>
      </w:r>
      <w:r>
        <w:rPr>
          <w:rFonts w:cs="Arial"/>
          <w:szCs w:val="22"/>
        </w:rPr>
        <w:t xml:space="preserve">. </w:t>
      </w:r>
      <w:r w:rsidRPr="000F32F5">
        <w:rPr>
          <w:rFonts w:cs="Arial"/>
          <w:szCs w:val="22"/>
        </w:rPr>
        <w:t xml:space="preserve">Features selected for each model, along with their coefficients in the final model. Negative coefficients indicate decreased values in cases compared to controls. 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350"/>
        <w:gridCol w:w="3060"/>
        <w:gridCol w:w="1350"/>
      </w:tblGrid>
      <w:tr w:rsidR="00A44F4C" w:rsidRPr="000221B0" w14:paraId="7557125A" w14:textId="77777777" w:rsidTr="00677687">
        <w:trPr>
          <w:trHeight w:val="320"/>
        </w:trPr>
        <w:tc>
          <w:tcPr>
            <w:tcW w:w="3235" w:type="dxa"/>
            <w:shd w:val="clear" w:color="auto" w:fill="D9D9D9" w:themeFill="background1" w:themeFillShade="D9"/>
            <w:noWrap/>
            <w:vAlign w:val="center"/>
            <w:hideMark/>
          </w:tcPr>
          <w:p w14:paraId="09D2C980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 Model Feature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8E879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4B53E7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 Model Feature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 continued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</w:tcPr>
          <w:p w14:paraId="4DDEBF20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</w:tr>
      <w:tr w:rsidR="00A44F4C" w:rsidRPr="000221B0" w14:paraId="3C5B4F3B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2867FDD5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cMCs_VDAC1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881A707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408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0F1786E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ceRIanegDC_CXCR4_IL246</w:t>
            </w:r>
          </w:p>
        </w:tc>
        <w:tc>
          <w:tcPr>
            <w:tcW w:w="1350" w:type="dxa"/>
            <w:noWrap/>
            <w:vAlign w:val="center"/>
          </w:tcPr>
          <w:p w14:paraId="2AA5F957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511</w:t>
            </w:r>
          </w:p>
        </w:tc>
      </w:tr>
      <w:tr w:rsidR="00A44F4C" w:rsidRPr="000221B0" w14:paraId="193A690E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15FB4EFF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i67CD8Tcell_HK2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51247D4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676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095A7CE4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dTcell_pP38_IL18</w:t>
            </w:r>
          </w:p>
        </w:tc>
        <w:tc>
          <w:tcPr>
            <w:tcW w:w="1350" w:type="dxa"/>
            <w:noWrap/>
            <w:vAlign w:val="center"/>
          </w:tcPr>
          <w:p w14:paraId="6F75E761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572</w:t>
            </w:r>
          </w:p>
        </w:tc>
      </w:tr>
      <w:tr w:rsidR="00A44F4C" w:rsidRPr="000221B0" w14:paraId="6240AEFD" w14:textId="77777777" w:rsidTr="00677687">
        <w:trPr>
          <w:trHeight w:val="90"/>
        </w:trPr>
        <w:tc>
          <w:tcPr>
            <w:tcW w:w="3235" w:type="dxa"/>
            <w:noWrap/>
            <w:vAlign w:val="center"/>
            <w:hideMark/>
          </w:tcPr>
          <w:p w14:paraId="70DCF874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cMCs_GLUT1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8346716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669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3D639507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CXCR4_LPS</w:t>
            </w:r>
          </w:p>
        </w:tc>
        <w:tc>
          <w:tcPr>
            <w:tcW w:w="1350" w:type="dxa"/>
            <w:noWrap/>
            <w:vAlign w:val="center"/>
          </w:tcPr>
          <w:p w14:paraId="305905CF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597</w:t>
            </w:r>
          </w:p>
        </w:tc>
      </w:tr>
      <w:tr w:rsidR="00A44F4C" w:rsidRPr="000221B0" w14:paraId="0FBA9D93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6686031D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eg_HK2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E325C42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24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D0A18F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2_pP38_IL18</w:t>
            </w:r>
          </w:p>
        </w:tc>
        <w:tc>
          <w:tcPr>
            <w:tcW w:w="1350" w:type="dxa"/>
            <w:noWrap/>
            <w:vAlign w:val="center"/>
          </w:tcPr>
          <w:p w14:paraId="776C45B1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603</w:t>
            </w:r>
          </w:p>
        </w:tc>
      </w:tr>
      <w:tr w:rsidR="00A44F4C" w:rsidRPr="000221B0" w14:paraId="17661EDB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053BD710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i67CD4Tcell_H3K27me3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3B63F4D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268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1A7598B" w14:textId="77777777" w:rsidR="00A44F4C" w:rsidRPr="000221B0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VDAC1_Unstim</w:t>
            </w:r>
          </w:p>
        </w:tc>
        <w:tc>
          <w:tcPr>
            <w:tcW w:w="1350" w:type="dxa"/>
            <w:noWrap/>
            <w:vAlign w:val="center"/>
          </w:tcPr>
          <w:p w14:paraId="6C230AE7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704</w:t>
            </w:r>
          </w:p>
        </w:tc>
      </w:tr>
      <w:tr w:rsidR="00A44F4C" w:rsidRPr="000221B0" w14:paraId="0772E29E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3BA706E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2_CXCR4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27800A1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05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30BD0412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ceRIaposDC_CD62L_LPS</w:t>
            </w:r>
          </w:p>
        </w:tc>
        <w:tc>
          <w:tcPr>
            <w:tcW w:w="1350" w:type="dxa"/>
            <w:noWrap/>
            <w:vAlign w:val="center"/>
          </w:tcPr>
          <w:p w14:paraId="5E51E960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73</w:t>
            </w:r>
          </w:p>
        </w:tc>
      </w:tr>
      <w:tr w:rsidR="00A44F4C" w:rsidRPr="000221B0" w14:paraId="66A6724D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5D6C7999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osinophil_pERK1-2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581D73F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012B5E9D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utrophil_pP38_IL18</w:t>
            </w:r>
          </w:p>
        </w:tc>
        <w:tc>
          <w:tcPr>
            <w:tcW w:w="1350" w:type="dxa"/>
            <w:noWrap/>
            <w:vAlign w:val="center"/>
          </w:tcPr>
          <w:p w14:paraId="77D94E86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869</w:t>
            </w:r>
          </w:p>
        </w:tc>
      </w:tr>
      <w:tr w:rsidR="00A44F4C" w:rsidRPr="000221B0" w14:paraId="1FD44ECC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1A7BD083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pNFkB_Unstim</w:t>
            </w:r>
            <w:proofErr w:type="spellEnd"/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AFAF195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8129941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8Tcell_CD62L_IL18</w:t>
            </w:r>
          </w:p>
        </w:tc>
        <w:tc>
          <w:tcPr>
            <w:tcW w:w="1350" w:type="dxa"/>
            <w:noWrap/>
            <w:vAlign w:val="center"/>
          </w:tcPr>
          <w:p w14:paraId="6C8E07F6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1.574</w:t>
            </w:r>
          </w:p>
        </w:tc>
      </w:tr>
      <w:tr w:rsidR="00A44F4C" w:rsidRPr="000221B0" w14:paraId="343EEBB9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2EDFA746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utrophil_GLUT1_LPS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52106FD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99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F15FA97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CXCR4_IL18</w:t>
            </w:r>
          </w:p>
        </w:tc>
        <w:tc>
          <w:tcPr>
            <w:tcW w:w="1350" w:type="dxa"/>
            <w:noWrap/>
            <w:vAlign w:val="center"/>
          </w:tcPr>
          <w:p w14:paraId="393B552A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5.101</w:t>
            </w:r>
          </w:p>
        </w:tc>
      </w:tr>
      <w:tr w:rsidR="00A44F4C" w:rsidRPr="000221B0" w14:paraId="63D760F9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6CE5EC46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KTlike_H3K27me3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BA631FD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408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D89ACA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P Model Featur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</w:tcPr>
          <w:p w14:paraId="2DB71618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</w:tr>
      <w:tr w:rsidR="00A44F4C" w:rsidRPr="000221B0" w14:paraId="7F93D0D9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58B00A8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i67CD8Tcell_CD62L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49076E4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52DFC37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NK_CXCR4_IL18</w:t>
            </w:r>
          </w:p>
        </w:tc>
        <w:tc>
          <w:tcPr>
            <w:tcW w:w="1350" w:type="dxa"/>
            <w:noWrap/>
            <w:vAlign w:val="center"/>
          </w:tcPr>
          <w:p w14:paraId="3031BFB2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</w:tr>
      <w:tr w:rsidR="00A44F4C" w:rsidRPr="000221B0" w14:paraId="0754316B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64C0161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4CM_frequency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81C0A35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6C06048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Bcells_CXCR4_IL18</w:t>
            </w:r>
          </w:p>
        </w:tc>
        <w:tc>
          <w:tcPr>
            <w:tcW w:w="1350" w:type="dxa"/>
            <w:noWrap/>
            <w:vAlign w:val="center"/>
          </w:tcPr>
          <w:p w14:paraId="3D3A7981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659</w:t>
            </w:r>
          </w:p>
        </w:tc>
      </w:tr>
      <w:tr w:rsidR="00A44F4C" w:rsidRPr="000221B0" w14:paraId="29EB06AD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3F88A6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eg_HK2_IL246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0E22B32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F9FE338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NKTlike_CXCR4_IL18</w:t>
            </w:r>
          </w:p>
        </w:tc>
        <w:tc>
          <w:tcPr>
            <w:tcW w:w="1350" w:type="dxa"/>
            <w:noWrap/>
            <w:vAlign w:val="center"/>
          </w:tcPr>
          <w:p w14:paraId="63DCD52D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774</w:t>
            </w:r>
          </w:p>
        </w:tc>
      </w:tr>
      <w:tr w:rsidR="00A44F4C" w:rsidRPr="000221B0" w14:paraId="316AF19A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386BE0D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8CM_pP38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D9D17E2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EA9FE09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Treg_CXCR4_IL18</w:t>
            </w:r>
          </w:p>
        </w:tc>
        <w:tc>
          <w:tcPr>
            <w:tcW w:w="1350" w:type="dxa"/>
            <w:noWrap/>
            <w:vAlign w:val="center"/>
          </w:tcPr>
          <w:p w14:paraId="4A837D4E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835</w:t>
            </w:r>
          </w:p>
        </w:tc>
      </w:tr>
      <w:tr w:rsidR="00A44F4C" w:rsidRPr="000221B0" w14:paraId="6D26A4A1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6EC379BC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utrophil_CD62L_LPS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C220480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138F39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L Model Featur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</w:tcPr>
          <w:p w14:paraId="296A46B0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</w:tr>
      <w:tr w:rsidR="00A44F4C" w:rsidRPr="000221B0" w14:paraId="6B1CDC0E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7E86946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ceRIaposDC_pERK1-2_LPS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BF7D3B7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3D81D20C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Ki67CD8Tcell_pCREB_IL246</w:t>
            </w:r>
          </w:p>
        </w:tc>
        <w:tc>
          <w:tcPr>
            <w:tcW w:w="1350" w:type="dxa"/>
            <w:noWrap/>
            <w:vAlign w:val="center"/>
          </w:tcPr>
          <w:p w14:paraId="3863E389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1.146</w:t>
            </w:r>
          </w:p>
        </w:tc>
      </w:tr>
      <w:tr w:rsidR="00A44F4C" w:rsidRPr="000221B0" w14:paraId="0E8B1320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D32E46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dTcell_H3K27me3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470D254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741BFF9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Treg_CPT1a_Unstim</w:t>
            </w:r>
          </w:p>
        </w:tc>
        <w:tc>
          <w:tcPr>
            <w:tcW w:w="1350" w:type="dxa"/>
            <w:noWrap/>
            <w:vAlign w:val="center"/>
          </w:tcPr>
          <w:p w14:paraId="606E9D08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 w:rsidR="00A44F4C" w:rsidRPr="000221B0" w14:paraId="58EE351A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08697697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VDAC1_LPS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0F728AA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06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34DFE93C" w14:textId="77777777" w:rsidR="00A44F4C" w:rsidRPr="00AC0519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Basophil_pP38_LPS</w:t>
            </w:r>
          </w:p>
        </w:tc>
        <w:tc>
          <w:tcPr>
            <w:tcW w:w="1350" w:type="dxa"/>
            <w:noWrap/>
            <w:vAlign w:val="center"/>
          </w:tcPr>
          <w:p w14:paraId="0D0376B8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0.523</w:t>
            </w:r>
          </w:p>
        </w:tc>
      </w:tr>
      <w:tr w:rsidR="00A44F4C" w:rsidRPr="000221B0" w14:paraId="6FB657F5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578127E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eg_CPT1a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A6A42C4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49902E9F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Ki67CD8Tcell_pCREB_IL18</w:t>
            </w:r>
          </w:p>
        </w:tc>
        <w:tc>
          <w:tcPr>
            <w:tcW w:w="1350" w:type="dxa"/>
            <w:noWrap/>
            <w:vAlign w:val="center"/>
          </w:tcPr>
          <w:p w14:paraId="3B59664C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0.272</w:t>
            </w:r>
          </w:p>
        </w:tc>
      </w:tr>
      <w:tr w:rsidR="00A44F4C" w:rsidRPr="000221B0" w14:paraId="61B4380C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15956DA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eg_pPLCg1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B65C4FC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A42BE95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C0519">
              <w:rPr>
                <w:rFonts w:cs="Arial"/>
                <w:color w:val="000000"/>
                <w:sz w:val="20"/>
                <w:szCs w:val="20"/>
              </w:rPr>
              <w:t>NKTlike_frequency_Unsti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D961519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0.123</w:t>
            </w:r>
          </w:p>
        </w:tc>
      </w:tr>
      <w:tr w:rsidR="00A44F4C" w:rsidRPr="000221B0" w14:paraId="642A5BD3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59D707A3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ntMCs_GLUT1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94CEBE8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0702E825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Granulocytes_CD62L_Unstim</w:t>
            </w:r>
          </w:p>
        </w:tc>
        <w:tc>
          <w:tcPr>
            <w:tcW w:w="1350" w:type="dxa"/>
            <w:noWrap/>
            <w:vAlign w:val="center"/>
          </w:tcPr>
          <w:p w14:paraId="15908426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214</w:t>
            </w:r>
          </w:p>
        </w:tc>
      </w:tr>
      <w:tr w:rsidR="00A44F4C" w:rsidRPr="000221B0" w14:paraId="46A65F7B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4811AC6E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4Trm_pSTAT1_IL246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910DEAF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473BE0E6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Neutrophil_CD62L_Unstim</w:t>
            </w:r>
          </w:p>
        </w:tc>
        <w:tc>
          <w:tcPr>
            <w:tcW w:w="1350" w:type="dxa"/>
            <w:noWrap/>
            <w:vAlign w:val="center"/>
          </w:tcPr>
          <w:p w14:paraId="5F2FC506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346</w:t>
            </w:r>
          </w:p>
        </w:tc>
      </w:tr>
      <w:tr w:rsidR="00A44F4C" w:rsidRPr="000221B0" w14:paraId="30DFE75C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77A9C586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cells_PD-L1_IL18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70BAFB3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6602FFC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C0519">
              <w:rPr>
                <w:rFonts w:cs="Arial"/>
                <w:color w:val="000000"/>
                <w:sz w:val="20"/>
                <w:szCs w:val="20"/>
              </w:rPr>
              <w:t>Granulocytes_pCREB_LPS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31D94BD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415</w:t>
            </w:r>
          </w:p>
        </w:tc>
      </w:tr>
      <w:tr w:rsidR="00A44F4C" w:rsidRPr="000221B0" w14:paraId="079578AA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18BB7FF4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Ki67CD8Tcell_CD62L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C286AB6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221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6592B55C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NKTlike_pSTAT6_IL246</w:t>
            </w:r>
          </w:p>
        </w:tc>
        <w:tc>
          <w:tcPr>
            <w:tcW w:w="1350" w:type="dxa"/>
            <w:noWrap/>
            <w:vAlign w:val="center"/>
          </w:tcPr>
          <w:p w14:paraId="48448454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442</w:t>
            </w:r>
          </w:p>
        </w:tc>
      </w:tr>
      <w:tr w:rsidR="00A44F4C" w:rsidRPr="000221B0" w14:paraId="0D7A64C5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0C42C5B0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6+_pCREB_LPS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8A69FB1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238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2B493054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C0519">
              <w:rPr>
                <w:rFonts w:cs="Arial"/>
                <w:color w:val="000000"/>
                <w:sz w:val="20"/>
                <w:szCs w:val="20"/>
              </w:rPr>
              <w:t>Neutrophil_pCREB_LPS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1CFD711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477</w:t>
            </w:r>
          </w:p>
        </w:tc>
      </w:tr>
      <w:tr w:rsidR="00A44F4C" w:rsidRPr="000221B0" w14:paraId="64A3CE21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2B7898E2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1_CD62L_IL246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C8DDC3C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303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7946C43B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Basophil_pSTAT6_IL246</w:t>
            </w:r>
          </w:p>
        </w:tc>
        <w:tc>
          <w:tcPr>
            <w:tcW w:w="1350" w:type="dxa"/>
            <w:noWrap/>
            <w:vAlign w:val="center"/>
          </w:tcPr>
          <w:p w14:paraId="2AE314DB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545</w:t>
            </w:r>
          </w:p>
        </w:tc>
      </w:tr>
      <w:tr w:rsidR="00A44F4C" w:rsidRPr="000221B0" w14:paraId="672DDDDD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7B27A725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eutrophil_VDAC1_Unstim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B442A82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354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411F7EA4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CD16-_H3K27me3_IL246</w:t>
            </w:r>
          </w:p>
        </w:tc>
        <w:tc>
          <w:tcPr>
            <w:tcW w:w="1350" w:type="dxa"/>
            <w:noWrap/>
            <w:vAlign w:val="center"/>
          </w:tcPr>
          <w:p w14:paraId="704A2301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639</w:t>
            </w:r>
          </w:p>
        </w:tc>
      </w:tr>
      <w:tr w:rsidR="00A44F4C" w:rsidRPr="000221B0" w14:paraId="2350733D" w14:textId="77777777" w:rsidTr="00677687">
        <w:trPr>
          <w:trHeight w:val="320"/>
        </w:trPr>
        <w:tc>
          <w:tcPr>
            <w:tcW w:w="3235" w:type="dxa"/>
            <w:noWrap/>
            <w:vAlign w:val="center"/>
            <w:hideMark/>
          </w:tcPr>
          <w:p w14:paraId="65A554E7" w14:textId="77777777" w:rsidR="00A44F4C" w:rsidRPr="000221B0" w:rsidRDefault="00A44F4C" w:rsidP="0067768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C_pSTAT3_IL246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2B71828" w14:textId="77777777" w:rsidR="00A44F4C" w:rsidRPr="000221B0" w:rsidRDefault="00A44F4C" w:rsidP="00677687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483</w:t>
            </w:r>
          </w:p>
        </w:tc>
        <w:tc>
          <w:tcPr>
            <w:tcW w:w="3060" w:type="dxa"/>
            <w:tcBorders>
              <w:left w:val="double" w:sz="4" w:space="0" w:color="auto"/>
            </w:tcBorders>
            <w:noWrap/>
            <w:vAlign w:val="center"/>
          </w:tcPr>
          <w:p w14:paraId="15268223" w14:textId="77777777" w:rsidR="00A44F4C" w:rsidRPr="00AC0519" w:rsidRDefault="00A44F4C" w:rsidP="00677687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C0519">
              <w:rPr>
                <w:rFonts w:cs="Arial"/>
                <w:color w:val="000000"/>
                <w:sz w:val="20"/>
                <w:szCs w:val="20"/>
              </w:rPr>
              <w:t>Ki67CD8Tcell_CXCR4_IL246</w:t>
            </w:r>
          </w:p>
        </w:tc>
        <w:tc>
          <w:tcPr>
            <w:tcW w:w="1350" w:type="dxa"/>
            <w:noWrap/>
            <w:vAlign w:val="center"/>
          </w:tcPr>
          <w:p w14:paraId="015B36C2" w14:textId="77777777" w:rsidR="00A44F4C" w:rsidRPr="000221B0" w:rsidRDefault="00A44F4C" w:rsidP="00677687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0221B0">
              <w:rPr>
                <w:rFonts w:cs="Arial"/>
                <w:color w:val="000000"/>
                <w:sz w:val="20"/>
                <w:szCs w:val="20"/>
              </w:rPr>
              <w:t>-0.749</w:t>
            </w:r>
          </w:p>
        </w:tc>
      </w:tr>
    </w:tbl>
    <w:p w14:paraId="617376BE" w14:textId="3496A4BA" w:rsidR="00380EC6" w:rsidRDefault="00380EC6" w:rsidP="00A44F4C"/>
    <w:sectPr w:rsidR="00380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C6"/>
    <w:rsid w:val="00000222"/>
    <w:rsid w:val="0000362C"/>
    <w:rsid w:val="00010146"/>
    <w:rsid w:val="000449FD"/>
    <w:rsid w:val="000519F7"/>
    <w:rsid w:val="000533F4"/>
    <w:rsid w:val="00081440"/>
    <w:rsid w:val="00095DDD"/>
    <w:rsid w:val="000B5E31"/>
    <w:rsid w:val="000C122F"/>
    <w:rsid w:val="000C1F20"/>
    <w:rsid w:val="000C2984"/>
    <w:rsid w:val="000C54EB"/>
    <w:rsid w:val="000E0818"/>
    <w:rsid w:val="000F129E"/>
    <w:rsid w:val="000F47C0"/>
    <w:rsid w:val="000F4D57"/>
    <w:rsid w:val="001108EB"/>
    <w:rsid w:val="00112CFA"/>
    <w:rsid w:val="00120F86"/>
    <w:rsid w:val="00127358"/>
    <w:rsid w:val="00130D8E"/>
    <w:rsid w:val="00131441"/>
    <w:rsid w:val="00136C42"/>
    <w:rsid w:val="001530CD"/>
    <w:rsid w:val="001611DB"/>
    <w:rsid w:val="00171C4B"/>
    <w:rsid w:val="001755A6"/>
    <w:rsid w:val="00176756"/>
    <w:rsid w:val="001C350F"/>
    <w:rsid w:val="001C4EFA"/>
    <w:rsid w:val="001D5F8D"/>
    <w:rsid w:val="001E44C5"/>
    <w:rsid w:val="002010B9"/>
    <w:rsid w:val="00201CA0"/>
    <w:rsid w:val="00206F0E"/>
    <w:rsid w:val="00207D54"/>
    <w:rsid w:val="002132B8"/>
    <w:rsid w:val="00222938"/>
    <w:rsid w:val="002346D6"/>
    <w:rsid w:val="00241DA8"/>
    <w:rsid w:val="002459C8"/>
    <w:rsid w:val="002462E4"/>
    <w:rsid w:val="00252650"/>
    <w:rsid w:val="002728F4"/>
    <w:rsid w:val="0027429B"/>
    <w:rsid w:val="002748D1"/>
    <w:rsid w:val="00293CA8"/>
    <w:rsid w:val="00296FB0"/>
    <w:rsid w:val="00297D05"/>
    <w:rsid w:val="002A0565"/>
    <w:rsid w:val="002A38D6"/>
    <w:rsid w:val="002A3FB4"/>
    <w:rsid w:val="002A45B6"/>
    <w:rsid w:val="002C23F6"/>
    <w:rsid w:val="002D0468"/>
    <w:rsid w:val="002F0A73"/>
    <w:rsid w:val="00312525"/>
    <w:rsid w:val="00327C69"/>
    <w:rsid w:val="00346804"/>
    <w:rsid w:val="00350E15"/>
    <w:rsid w:val="00352098"/>
    <w:rsid w:val="00355EE3"/>
    <w:rsid w:val="00356DB5"/>
    <w:rsid w:val="00360DD5"/>
    <w:rsid w:val="00365D6F"/>
    <w:rsid w:val="00366CF9"/>
    <w:rsid w:val="00376CC2"/>
    <w:rsid w:val="00380EC6"/>
    <w:rsid w:val="00383658"/>
    <w:rsid w:val="003945CF"/>
    <w:rsid w:val="003A2300"/>
    <w:rsid w:val="003A2C5D"/>
    <w:rsid w:val="003B45B6"/>
    <w:rsid w:val="003C106C"/>
    <w:rsid w:val="003C4E8C"/>
    <w:rsid w:val="003E3E4C"/>
    <w:rsid w:val="003E791A"/>
    <w:rsid w:val="003F3D16"/>
    <w:rsid w:val="003F5573"/>
    <w:rsid w:val="0040349C"/>
    <w:rsid w:val="00405A2E"/>
    <w:rsid w:val="004061A8"/>
    <w:rsid w:val="004158EB"/>
    <w:rsid w:val="00443E93"/>
    <w:rsid w:val="00450CF3"/>
    <w:rsid w:val="00450D35"/>
    <w:rsid w:val="0045108B"/>
    <w:rsid w:val="00454B1F"/>
    <w:rsid w:val="00470ED9"/>
    <w:rsid w:val="00480349"/>
    <w:rsid w:val="004A37C7"/>
    <w:rsid w:val="004A3AF6"/>
    <w:rsid w:val="004A58FB"/>
    <w:rsid w:val="004B1D3F"/>
    <w:rsid w:val="004B4D1C"/>
    <w:rsid w:val="004D4DE1"/>
    <w:rsid w:val="004E21E9"/>
    <w:rsid w:val="004F36F8"/>
    <w:rsid w:val="0050688C"/>
    <w:rsid w:val="00564516"/>
    <w:rsid w:val="005657A7"/>
    <w:rsid w:val="00592FF5"/>
    <w:rsid w:val="005A1459"/>
    <w:rsid w:val="005E0052"/>
    <w:rsid w:val="005E107D"/>
    <w:rsid w:val="005E1813"/>
    <w:rsid w:val="005E1DC6"/>
    <w:rsid w:val="005E69CD"/>
    <w:rsid w:val="0063123C"/>
    <w:rsid w:val="00636BC3"/>
    <w:rsid w:val="006401A0"/>
    <w:rsid w:val="006475DA"/>
    <w:rsid w:val="00657369"/>
    <w:rsid w:val="00670F04"/>
    <w:rsid w:val="00675685"/>
    <w:rsid w:val="00680FD6"/>
    <w:rsid w:val="006B3226"/>
    <w:rsid w:val="006C37D2"/>
    <w:rsid w:val="006E3A21"/>
    <w:rsid w:val="006F24A9"/>
    <w:rsid w:val="006F77A9"/>
    <w:rsid w:val="00706601"/>
    <w:rsid w:val="007155F8"/>
    <w:rsid w:val="00716620"/>
    <w:rsid w:val="0071729D"/>
    <w:rsid w:val="00720082"/>
    <w:rsid w:val="0073518C"/>
    <w:rsid w:val="007405FD"/>
    <w:rsid w:val="00745A18"/>
    <w:rsid w:val="00747D84"/>
    <w:rsid w:val="00753CD7"/>
    <w:rsid w:val="00755961"/>
    <w:rsid w:val="00773351"/>
    <w:rsid w:val="00775BEE"/>
    <w:rsid w:val="00786AC2"/>
    <w:rsid w:val="007C43C0"/>
    <w:rsid w:val="007D03DE"/>
    <w:rsid w:val="007D2B55"/>
    <w:rsid w:val="007F0856"/>
    <w:rsid w:val="007F103D"/>
    <w:rsid w:val="007F182D"/>
    <w:rsid w:val="008008F3"/>
    <w:rsid w:val="008158F6"/>
    <w:rsid w:val="008250A5"/>
    <w:rsid w:val="00826F82"/>
    <w:rsid w:val="00860A9A"/>
    <w:rsid w:val="00876438"/>
    <w:rsid w:val="0089530F"/>
    <w:rsid w:val="008A758B"/>
    <w:rsid w:val="008B29C9"/>
    <w:rsid w:val="008B67E8"/>
    <w:rsid w:val="008C0EA0"/>
    <w:rsid w:val="008C24EC"/>
    <w:rsid w:val="008D584C"/>
    <w:rsid w:val="008F45B7"/>
    <w:rsid w:val="008F5F43"/>
    <w:rsid w:val="0090352C"/>
    <w:rsid w:val="00907BBB"/>
    <w:rsid w:val="0091561C"/>
    <w:rsid w:val="009222B3"/>
    <w:rsid w:val="00922DF6"/>
    <w:rsid w:val="0092664B"/>
    <w:rsid w:val="009351D1"/>
    <w:rsid w:val="00941201"/>
    <w:rsid w:val="00953086"/>
    <w:rsid w:val="00955448"/>
    <w:rsid w:val="0095609A"/>
    <w:rsid w:val="00957C39"/>
    <w:rsid w:val="00982012"/>
    <w:rsid w:val="009924B5"/>
    <w:rsid w:val="009B1751"/>
    <w:rsid w:val="009B3E0B"/>
    <w:rsid w:val="009B7545"/>
    <w:rsid w:val="009C3C2E"/>
    <w:rsid w:val="009C6233"/>
    <w:rsid w:val="009E6CF5"/>
    <w:rsid w:val="009F708B"/>
    <w:rsid w:val="00A007D4"/>
    <w:rsid w:val="00A11031"/>
    <w:rsid w:val="00A31E20"/>
    <w:rsid w:val="00A32466"/>
    <w:rsid w:val="00A32EA8"/>
    <w:rsid w:val="00A438B8"/>
    <w:rsid w:val="00A44F4C"/>
    <w:rsid w:val="00A558DF"/>
    <w:rsid w:val="00A62B11"/>
    <w:rsid w:val="00A75BC4"/>
    <w:rsid w:val="00A83CB5"/>
    <w:rsid w:val="00A871D6"/>
    <w:rsid w:val="00A906D3"/>
    <w:rsid w:val="00AA1A50"/>
    <w:rsid w:val="00AC70AB"/>
    <w:rsid w:val="00AE1AB0"/>
    <w:rsid w:val="00AE2E3C"/>
    <w:rsid w:val="00AF549A"/>
    <w:rsid w:val="00B00B23"/>
    <w:rsid w:val="00B033B0"/>
    <w:rsid w:val="00B04AB6"/>
    <w:rsid w:val="00B059B2"/>
    <w:rsid w:val="00B14541"/>
    <w:rsid w:val="00B21911"/>
    <w:rsid w:val="00B551FF"/>
    <w:rsid w:val="00B57BD1"/>
    <w:rsid w:val="00B60E63"/>
    <w:rsid w:val="00B63603"/>
    <w:rsid w:val="00B7588A"/>
    <w:rsid w:val="00B86230"/>
    <w:rsid w:val="00B8755F"/>
    <w:rsid w:val="00B95130"/>
    <w:rsid w:val="00BC0E0D"/>
    <w:rsid w:val="00BE6393"/>
    <w:rsid w:val="00BF7090"/>
    <w:rsid w:val="00C1271A"/>
    <w:rsid w:val="00C155DE"/>
    <w:rsid w:val="00C16782"/>
    <w:rsid w:val="00C215CF"/>
    <w:rsid w:val="00C262A6"/>
    <w:rsid w:val="00C33DC2"/>
    <w:rsid w:val="00C54403"/>
    <w:rsid w:val="00C54D22"/>
    <w:rsid w:val="00C645FA"/>
    <w:rsid w:val="00C66A01"/>
    <w:rsid w:val="00C679D6"/>
    <w:rsid w:val="00C920D0"/>
    <w:rsid w:val="00C96FB6"/>
    <w:rsid w:val="00C974A3"/>
    <w:rsid w:val="00CA08FE"/>
    <w:rsid w:val="00CA0BB6"/>
    <w:rsid w:val="00CA135B"/>
    <w:rsid w:val="00CC2001"/>
    <w:rsid w:val="00CF0330"/>
    <w:rsid w:val="00CF34C5"/>
    <w:rsid w:val="00CF712D"/>
    <w:rsid w:val="00D15E89"/>
    <w:rsid w:val="00D27F06"/>
    <w:rsid w:val="00D305E9"/>
    <w:rsid w:val="00D30D4B"/>
    <w:rsid w:val="00D37231"/>
    <w:rsid w:val="00D5729F"/>
    <w:rsid w:val="00D6303F"/>
    <w:rsid w:val="00D640BF"/>
    <w:rsid w:val="00D67AD6"/>
    <w:rsid w:val="00D827CF"/>
    <w:rsid w:val="00D87C8A"/>
    <w:rsid w:val="00D90180"/>
    <w:rsid w:val="00DA7D38"/>
    <w:rsid w:val="00DC28CC"/>
    <w:rsid w:val="00E21085"/>
    <w:rsid w:val="00E262CE"/>
    <w:rsid w:val="00E27E75"/>
    <w:rsid w:val="00E36B15"/>
    <w:rsid w:val="00E42C18"/>
    <w:rsid w:val="00E46F34"/>
    <w:rsid w:val="00E522F5"/>
    <w:rsid w:val="00E72DD6"/>
    <w:rsid w:val="00EA28FA"/>
    <w:rsid w:val="00EA7ABF"/>
    <w:rsid w:val="00EB22EF"/>
    <w:rsid w:val="00ED4EBC"/>
    <w:rsid w:val="00EE008B"/>
    <w:rsid w:val="00EE2065"/>
    <w:rsid w:val="00EE2560"/>
    <w:rsid w:val="00EF0F4F"/>
    <w:rsid w:val="00EF4EC1"/>
    <w:rsid w:val="00EF78B5"/>
    <w:rsid w:val="00F1580F"/>
    <w:rsid w:val="00F222AF"/>
    <w:rsid w:val="00F3187F"/>
    <w:rsid w:val="00F35AF9"/>
    <w:rsid w:val="00F57480"/>
    <w:rsid w:val="00F657D7"/>
    <w:rsid w:val="00F71B64"/>
    <w:rsid w:val="00F72E9D"/>
    <w:rsid w:val="00FA5D96"/>
    <w:rsid w:val="00FB7710"/>
    <w:rsid w:val="00FC72C5"/>
    <w:rsid w:val="00FC76F5"/>
    <w:rsid w:val="00FD6D6F"/>
    <w:rsid w:val="00FD723C"/>
    <w:rsid w:val="00FF2805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52CF2"/>
  <w15:chartTrackingRefBased/>
  <w15:docId w15:val="{C9EBA326-D549-824B-8FF1-445F8811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E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E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E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E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E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E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E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E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E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E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E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E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E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E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E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E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E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E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80E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4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Feyaerts</dc:creator>
  <cp:keywords/>
  <dc:description/>
  <cp:lastModifiedBy>Dorien Feyaerts</cp:lastModifiedBy>
  <cp:revision>3</cp:revision>
  <dcterms:created xsi:type="dcterms:W3CDTF">2025-08-28T17:56:00Z</dcterms:created>
  <dcterms:modified xsi:type="dcterms:W3CDTF">2025-08-28T17:56:00Z</dcterms:modified>
</cp:coreProperties>
</file>